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</w:p>
    <w:p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T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able S1</w:t>
      </w:r>
      <w:r>
        <w:rPr>
          <w:rFonts w:ascii="Times New Roman" w:hAnsi="Times New Roman" w:cs="Times New Roman"/>
          <w:bCs/>
          <w:sz w:val="24"/>
          <w:szCs w:val="24"/>
        </w:rPr>
        <w:t>: Significantly altered miRNAs in hypoxic extracellular vesicles (p&lt;0.05)</w:t>
      </w:r>
    </w:p>
    <w:tbl>
      <w:tblPr>
        <w:tblStyle w:val="2"/>
        <w:tblW w:w="8827" w:type="dxa"/>
        <w:tblInd w:w="-299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3473"/>
        <w:gridCol w:w="1154"/>
        <w:gridCol w:w="891"/>
        <w:gridCol w:w="1273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  <w:tc>
          <w:tcPr>
            <w:tcW w:w="3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_Seq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>p</w:t>
            </w:r>
            <w:r>
              <w:rPr>
                <w:rStyle w:val="5"/>
                <w:rFonts w:eastAsia="等线"/>
                <w:lang w:val="en-US" w:eastAsia="zh-CN" w:bidi="ar"/>
              </w:rPr>
              <w:t xml:space="preserve"> valu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3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TGCATCACAGAACTTTGT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88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6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GTGAATTTGTAGAAGGA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95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3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CGGTCTGAGGCCCCTCAG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4686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769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ACCTCTGGGTTCTGAG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341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04-p5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TTGAGGCTACAGTGAGA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33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73334_38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AGGAAGGCTGTCC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896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8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AGTGAACCGGTCTCT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1483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2356_1595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GCTGGGTGTAGACC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1360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AGTGCTGACAGTGCAGA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479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69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AATACATGGTTGATCT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0937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-let-7j_1ss8TG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GTAGTAGTTTGTGCTGTTA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5825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5-3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AACGGGTATTTATTGA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08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32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CCTTGAGTGTAGGACCG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146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0-3p_L-1R+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CAGGGTAGAACCACGGA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7099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200028_1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CCCTTACCATCGGC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9553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92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CCTATGAATTGACAGC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1166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143_R-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CATTGTAAAGCGCTTC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8365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74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GCTCATGCACACACCCA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201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TAAAGCAATGAGACTGA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4475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5p-151105_17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AACCGTTTGCTTA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3886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09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TGTTGCTCGGTGAACCC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339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52-5p_L-3R+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TGCAGAGGAAACTGAGA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4179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5b-1-3p_R-1_1ss21C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GGTTAGGCTCTTGGGAG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845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AGTATAGATGATGTA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1916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804-5p_L+1_1ss7CG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GAGGGTAAGGTTAAGCA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246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r-miR-1839_L+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TAGATAGAACAGGTCTTG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2426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51-5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AGGATAAGCTTGACTT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2960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5p-33017_11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TGGGGCGGCACAT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2395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-miR-5106_L-5_1ss7G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AGCTCAGTTGGCAG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4477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010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GGGATGGCAGAGCAAAA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108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5p-69635_4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TGGAAGCTGGAGCCTGCA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757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bc_L+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AAACTGTGATTACTTTT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896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7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TGCATCAGGAACTGATTGG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825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a-miR-2285k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ACCGGAATGAACTTT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6423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98279_26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CGTCTCTCGCGC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931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a-3p_R+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TACAATCTACTGTCTTT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3090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50b-5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GCAATATGTTCCTGAA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4249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a-3p_R+1_1ss8AG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TACAGTCTACTGTCTTT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8683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f-2-3p_1ss22C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TACAGTCTACTGTCTTT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8683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767-5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CCATGGTTGTCTGAGCA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5009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p-p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AAACTGCAGTTACTTTT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241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av-3p_L+2_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AAACTGCAGTTACTTTT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2417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av-3p_L+2_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AACTGCAGTTACTTTT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241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a-mir-8986a-p5_1ss1GA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GAGGCTAGAGTCACGCT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1559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5-3p_R+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ATGCCCTCACCGCTCA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758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4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CCGGCTGTGTGCACATGT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7030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ACAGTGGCTAAGTTCT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8621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7-5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AGACTAGTGATTTTGTTG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204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5p-42571_8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TGGAAGAGATAACC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9788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79-5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GGTTTGTGCCAGATGA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8198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AGTGTCTTAGCTGGTTG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3794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14721_28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TTCCGAAAGTAG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4565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0a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CAGTCGGATGTTTGCA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9185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9b-3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GCTCGTGTCTGTGGGTC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0761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8b-3p_L+1R-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AAGACGAACAAAAGGT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6160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-mir-6236-p5_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TGGATGGCGCTGGA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9683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-mir-6236-p5_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AACTAGCCCTGAAAA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9683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83_L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CAAAGGAAAGCGCTTT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7171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25-3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ATAGAACTTTCCCCCT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9725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GTAGTAGGTTGTATGG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7178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a-miR-6119-5p_R-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GTAAAAAATTGATTTG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287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-5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CTTCAGTGGCAAGCT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8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29-5p_R+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TTTACGTTGGGAGAAC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83283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GTAGTAGATTGTATAG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7034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0d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CAGTCAGATGTTTGCT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8998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5p-12960_32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GGTACGTGAGTTGG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4135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GACTGAAGCTCCTTGAG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582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2-5p_L+2R-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ATAAAGTAGAAAGCA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922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89-5p_R-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AACCACGTCTGCTCTG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930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126478_2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TCTTCTCCCGCTC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0388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2a-3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TGCACTTGTCCCGGCCTG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50094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482-3p_R+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TATTTCTCAGTGGGGCT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118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TGGTTATCTAGCTGTATG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3299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GAGAAAGGCAGTTCCTG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75567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32762_11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TCCAGGAAAAGCCA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980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2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AAACTGAGGGGCATTTTC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31806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GTAGTAGTTTGTGCTG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754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-miR-5106_L-5_1ss20C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GCTCAGTTGGTAG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083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11088_376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GTCCCAAGGGT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184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-mir-5119-p5_1ss1GC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ATCTCATCCTGGG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3003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3p-113010_2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GCGCCAGCTGTGCAG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3632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-5p-46762_7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TTCCTCCCCAGC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459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GTAGTAGTTTGTACAGT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8688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7110-p3_1ss19AC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TCTCTCTCTCTCCCC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554782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hint="eastAsia" w:ascii="Times New Roman" w:hAnsi="Times New Roman" w:cs="Times New Roman"/>
          <w:bCs/>
          <w:sz w:val="21"/>
          <w:szCs w:val="21"/>
        </w:rPr>
      </w:pPr>
    </w:p>
    <w:p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T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able S2</w:t>
      </w:r>
      <w:r>
        <w:rPr>
          <w:rFonts w:ascii="Times New Roman" w:hAnsi="Times New Roman" w:cs="Times New Roman"/>
          <w:bCs/>
          <w:sz w:val="24"/>
          <w:szCs w:val="24"/>
        </w:rPr>
        <w:t>: KEGG pathways affected by altered exosomal miRNAs (p&lt;0.05)</w:t>
      </w:r>
    </w:p>
    <w:tbl>
      <w:tblPr>
        <w:tblStyle w:val="2"/>
        <w:tblW w:w="792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4"/>
        <w:gridCol w:w="4692"/>
        <w:gridCol w:w="1800"/>
      </w:tblGrid>
      <w:tr>
        <w:tblPrEx>
          <w:tblLayout w:type="fixed"/>
        </w:tblPrEx>
        <w:trPr>
          <w:trHeight w:val="300" w:hRule="atLeast"/>
        </w:trPr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4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 description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00</w:t>
            </w:r>
          </w:p>
        </w:tc>
        <w:tc>
          <w:tcPr>
            <w:tcW w:w="4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12E-0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7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lipase D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835E-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3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19E-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phagy - ani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107E-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5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162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61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293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6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288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6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821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6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753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5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OR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691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0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396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2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9712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233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307E-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9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689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1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1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744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66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 gamma R-mediated phagocyt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4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1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id hormone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82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55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64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6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627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2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303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5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62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go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07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6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218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2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547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52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inum drug resist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87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2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759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5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26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2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844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3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23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6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LV-I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569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1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266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6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765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65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74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8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571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65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4748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345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0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terial invasion of epithelial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889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21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evity regulating pathway - multiple 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170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3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I diabetes melli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1930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7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744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3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29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1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bB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355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332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3487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41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hythmogenic right ventricular cardiomyopathy (ARV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3487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7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411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52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828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05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41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05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2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05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2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983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2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95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21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senesc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599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6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597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1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976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7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elin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4528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2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4528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51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8088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1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cell carcin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748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2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748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0908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66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53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52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8873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4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gas disease (American trypanosomiasi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8500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3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863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01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otrophic lateral sclerosis (AL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5875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1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8297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1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6313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5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-beta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330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8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7969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3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ch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2976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52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508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3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term depre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2643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2212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6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and other factor-regulated calcium reabsorp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616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4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618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0107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3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3423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53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ght jun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5274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66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6449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301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346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21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evity regulating pathway - mam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6508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2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myeloid leuk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8150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54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023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2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MP - PKG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797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2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5325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4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rophic cardiomyopathy (HC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085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2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in secre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1616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32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iory bowel disease (IB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887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38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7305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2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696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2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inergic synap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1615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4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1615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2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otonergic synap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1615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5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urity onset diabetes of the you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9094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03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phine addi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04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49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1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brio cholerae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843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6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25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2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4504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3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saminoglycan biosynthesis - heparan sulfate / hepar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4865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41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ated cardiomyopathy (DC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339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28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957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2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8456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1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5447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6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6033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5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6033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04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1555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34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dgehog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640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51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adhesion molecules (CAM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672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1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9584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91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esterone-mediated oocyte matu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9584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34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immunodefici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2830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32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33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27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492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72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492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22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747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27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07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6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1433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513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38798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7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643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2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4241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3460</w:t>
            </w:r>
          </w:p>
        </w:tc>
        <w:tc>
          <w:tcPr>
            <w:tcW w:w="4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coni anemia pathway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896868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bCs/>
          <w:sz w:val="21"/>
          <w:szCs w:val="21"/>
        </w:rPr>
      </w:pPr>
    </w:p>
    <w:p/>
    <w:sectPr>
      <w:pgSz w:w="11900" w:h="1684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DF7ABA"/>
    <w:rsid w:val="20D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b/>
      <w:i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9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07:20:00Z</dcterms:created>
  <dc:creator>杨曦</dc:creator>
  <cp:lastModifiedBy>杨曦</cp:lastModifiedBy>
  <dcterms:modified xsi:type="dcterms:W3CDTF">2019-08-16T07:2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</Properties>
</file>